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0DB" w:rsidRPr="007951FE" w:rsidRDefault="007951FE" w:rsidP="007951FE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3 </w:t>
      </w:r>
      <w:r w:rsidR="009440DB" w:rsidRPr="006F7CFD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>.</w:t>
      </w:r>
      <w:r w:rsidR="009440DB" w:rsidRPr="007951FE">
        <w:rPr>
          <w:rFonts w:ascii="Times New Roman" w:hAnsi="Times New Roman" w:cs="Times New Roman"/>
          <w:b/>
          <w:lang w:val="en-US"/>
        </w:rPr>
        <w:t xml:space="preserve"> Parasite </w:t>
      </w:r>
      <w:proofErr w:type="spellStart"/>
      <w:r w:rsidR="009440DB" w:rsidRPr="007951FE">
        <w:rPr>
          <w:rFonts w:ascii="Times New Roman" w:hAnsi="Times New Roman" w:cs="Times New Roman"/>
          <w:b/>
          <w:lang w:val="en-US"/>
        </w:rPr>
        <w:t>prevalences</w:t>
      </w:r>
      <w:proofErr w:type="spellEnd"/>
      <w:r w:rsidR="009440DB" w:rsidRPr="007951FE">
        <w:rPr>
          <w:rFonts w:ascii="Times New Roman" w:hAnsi="Times New Roman" w:cs="Times New Roman"/>
          <w:b/>
          <w:lang w:val="en-US"/>
        </w:rPr>
        <w:t xml:space="preserve"> in </w:t>
      </w:r>
      <w:proofErr w:type="spellStart"/>
      <w:r w:rsidR="009440DB" w:rsidRPr="007951FE">
        <w:rPr>
          <w:rFonts w:ascii="Times New Roman" w:hAnsi="Times New Roman" w:cs="Times New Roman"/>
          <w:b/>
          <w:i/>
          <w:lang w:val="en-US"/>
        </w:rPr>
        <w:t>Apodemus</w:t>
      </w:r>
      <w:proofErr w:type="spellEnd"/>
      <w:r w:rsidR="009440DB" w:rsidRPr="007951FE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="009440DB" w:rsidRPr="007951FE">
        <w:rPr>
          <w:rFonts w:ascii="Times New Roman" w:hAnsi="Times New Roman" w:cs="Times New Roman"/>
          <w:b/>
          <w:i/>
          <w:lang w:val="en-US"/>
        </w:rPr>
        <w:t>sylvaticus</w:t>
      </w:r>
      <w:proofErr w:type="spellEnd"/>
      <w:r w:rsidR="007272E3" w:rsidRPr="007951FE">
        <w:rPr>
          <w:rFonts w:ascii="Times New Roman" w:hAnsi="Times New Roman" w:cs="Times New Roman"/>
          <w:b/>
          <w:i/>
          <w:lang w:val="en-US"/>
        </w:rPr>
        <w:t>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399"/>
        <w:gridCol w:w="2060"/>
        <w:gridCol w:w="2060"/>
        <w:gridCol w:w="2060"/>
        <w:gridCol w:w="2060"/>
      </w:tblGrid>
      <w:tr w:rsidR="009440DB" w:rsidRPr="009C4352" w:rsidTr="009440DB">
        <w:trPr>
          <w:trHeight w:val="288"/>
        </w:trPr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bookmarkStart w:id="0" w:name="_GoBack"/>
            <w:bookmarkEnd w:id="0"/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Frenkeli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glareoli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% Prevalence (95%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I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Toxoplasma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gondii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Toxocar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canis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Toxocar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canis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ELISA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</w:tr>
      <w:tr w:rsidR="009440DB" w:rsidRPr="009C4352" w:rsidTr="009C4352">
        <w:trPr>
          <w:trHeight w:val="288"/>
        </w:trPr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40DB" w:rsidRPr="009C4352" w:rsidRDefault="00D8632A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</w:t>
            </w:r>
            <w:r w:rsidR="009440DB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l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13.2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.0 (2.2-25.0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.0 (2.2-25.0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.0 14.3-47.6)</w:t>
            </w:r>
          </w:p>
        </w:tc>
      </w:tr>
      <w:tr w:rsidR="009440DB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440DB" w:rsidRPr="009C4352" w:rsidRDefault="00D8632A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</w:t>
            </w:r>
            <w:r w:rsidR="009440DB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uvenile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5.8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5.8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0 (2.5-97.5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5.8)</w:t>
            </w:r>
          </w:p>
        </w:tc>
      </w:tr>
      <w:tr w:rsidR="009440DB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</w:tcPr>
          <w:p w:rsidR="009440DB" w:rsidRPr="009C4352" w:rsidRDefault="00D8632A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</w:t>
            </w:r>
            <w:r w:rsidR="009440DB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ubadult</w:t>
            </w:r>
            <w:r w:rsidR="009440DB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5.8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5.8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5.8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0 (2.5-97.5)</w:t>
            </w:r>
          </w:p>
        </w:tc>
      </w:tr>
      <w:tr w:rsidR="009440DB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440DB" w:rsidRPr="009C4352" w:rsidRDefault="00D8632A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</w:t>
            </w:r>
            <w:r w:rsidR="009440DB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dult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1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15.5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1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.5 (2.7-28.9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1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.8 (0.8-22.7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1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.6 (13.8-50.0)</w:t>
            </w:r>
          </w:p>
        </w:tc>
      </w:tr>
      <w:tr w:rsidR="009440DB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440DB" w:rsidRPr="009C4352" w:rsidRDefault="00D8632A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</w:t>
            </w:r>
            <w:r w:rsidR="009440DB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male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5-9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5-9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.1 (1.6-37.7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6.4 (15.2-64.6)</w:t>
            </w:r>
          </w:p>
        </w:tc>
      </w:tr>
      <w:tr w:rsidR="009440DB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440DB" w:rsidRPr="009C4352" w:rsidRDefault="00D8632A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="009440DB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e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1.5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.3 (4.0-39.9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.1 (1.3-31.5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1.4 (7.6-47.6)</w:t>
            </w:r>
          </w:p>
        </w:tc>
      </w:tr>
      <w:tr w:rsidR="009440DB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atow</w:t>
            </w:r>
            <w:proofErr w:type="spellEnd"/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9440DB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egel</w:t>
            </w:r>
            <w:proofErr w:type="spellEnd"/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9440DB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abit</w:t>
            </w:r>
            <w:proofErr w:type="spellEnd"/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13.2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.0 (2.2-25.0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.0 (2.2-25.0)</w:t>
            </w:r>
          </w:p>
        </w:tc>
        <w:tc>
          <w:tcPr>
            <w:tcW w:w="2060" w:type="dxa"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</w:t>
            </w:r>
          </w:p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.0 14.3-47.6)</w:t>
            </w:r>
          </w:p>
        </w:tc>
      </w:tr>
      <w:tr w:rsidR="009440DB" w:rsidRPr="009C4352" w:rsidTr="009C4352">
        <w:trPr>
          <w:trHeight w:val="288"/>
        </w:trPr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teglitz</w:t>
            </w:r>
            <w:proofErr w:type="spellEnd"/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9440DB" w:rsidRPr="009C4352" w:rsidRDefault="009440DB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</w:tbl>
    <w:p w:rsidR="009440DB" w:rsidRPr="009C4352" w:rsidRDefault="009440DB" w:rsidP="009440DB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9C4352">
        <w:rPr>
          <w:rFonts w:ascii="Times New Roman" w:hAnsi="Times New Roman" w:cs="Times New Roman"/>
          <w:vertAlign w:val="superscript"/>
          <w:lang w:val="en-US"/>
        </w:rPr>
        <w:t>a</w:t>
      </w:r>
      <w:r w:rsidRPr="009C4352">
        <w:rPr>
          <w:rFonts w:ascii="Times New Roman" w:hAnsi="Times New Roman" w:cs="Times New Roman"/>
          <w:lang w:val="en-US"/>
        </w:rPr>
        <w:t>95%</w:t>
      </w:r>
      <w:proofErr w:type="gramEnd"/>
      <w:r w:rsidRPr="009C4352">
        <w:rPr>
          <w:rFonts w:ascii="Times New Roman" w:hAnsi="Times New Roman" w:cs="Times New Roman"/>
          <w:lang w:val="en-US"/>
        </w:rPr>
        <w:t xml:space="preserve"> confidence interval</w:t>
      </w:r>
    </w:p>
    <w:p w:rsidR="009440DB" w:rsidRPr="006F7CFD" w:rsidRDefault="009440DB" w:rsidP="009440D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F7CFD">
        <w:rPr>
          <w:rFonts w:ascii="Times New Roman" w:hAnsi="Times New Roman" w:cs="Times New Roman"/>
          <w:vertAlign w:val="superscript"/>
          <w:lang w:val="en-US"/>
        </w:rPr>
        <w:t>b</w:t>
      </w:r>
      <w:r w:rsidRPr="006F7CFD">
        <w:rPr>
          <w:rFonts w:ascii="Times New Roman" w:hAnsi="Times New Roman" w:cs="Times New Roman"/>
          <w:lang w:val="en-US"/>
        </w:rPr>
        <w:t>Full</w:t>
      </w:r>
      <w:proofErr w:type="spellEnd"/>
      <w:r w:rsidRPr="006F7CFD">
        <w:rPr>
          <w:rFonts w:ascii="Times New Roman" w:hAnsi="Times New Roman" w:cs="Times New Roman"/>
          <w:lang w:val="en-US"/>
        </w:rPr>
        <w:t>-grown</w:t>
      </w:r>
      <w:proofErr w:type="gramEnd"/>
      <w:r w:rsidRPr="006F7CFD">
        <w:rPr>
          <w:rFonts w:ascii="Times New Roman" w:hAnsi="Times New Roman" w:cs="Times New Roman"/>
          <w:lang w:val="en-US"/>
        </w:rPr>
        <w:t xml:space="preserve"> animals without signs of sexual activity</w:t>
      </w:r>
    </w:p>
    <w:p w:rsidR="00FF0EF6" w:rsidRDefault="00FF0EF6"/>
    <w:sectPr w:rsidR="00FF0E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0DB"/>
    <w:rsid w:val="007272E3"/>
    <w:rsid w:val="007951FE"/>
    <w:rsid w:val="009440DB"/>
    <w:rsid w:val="00D8632A"/>
    <w:rsid w:val="00FF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F41CF5-CA02-46A1-B525-C4528C6A6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0DB"/>
    <w:pPr>
      <w:spacing w:after="200" w:line="276" w:lineRule="auto"/>
    </w:pPr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>Freie Universitaet Berlin</Company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Krücken</dc:creator>
  <cp:keywords/>
  <dc:description/>
  <cp:lastModifiedBy>Jürgen Krücken</cp:lastModifiedBy>
  <cp:revision>4</cp:revision>
  <dcterms:created xsi:type="dcterms:W3CDTF">2016-01-02T15:10:00Z</dcterms:created>
  <dcterms:modified xsi:type="dcterms:W3CDTF">2016-10-27T10:27:00Z</dcterms:modified>
</cp:coreProperties>
</file>